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F75201" w14:textId="6D546968" w:rsidR="00997279" w:rsidRPr="002671B9" w:rsidRDefault="00997279" w:rsidP="00997279">
      <w:pPr>
        <w:spacing w:line="480" w:lineRule="auto"/>
        <w:rPr>
          <w:rFonts w:ascii="Times New Roman" w:eastAsia="Times New Roman" w:hAnsi="Times New Roman" w:cs="Times New Roman"/>
        </w:rPr>
      </w:pPr>
      <w:r w:rsidRPr="00997279">
        <w:rPr>
          <w:rFonts w:ascii="Times New Roman" w:eastAsia="Times New Roman" w:hAnsi="Times New Roman" w:cs="Times New Roman"/>
          <w:b/>
        </w:rPr>
        <w:t>S3 Table</w:t>
      </w:r>
      <w:r w:rsidRPr="002671B9">
        <w:rPr>
          <w:rFonts w:ascii="Times New Roman" w:eastAsia="Times New Roman" w:hAnsi="Times New Roman" w:cs="Times New Roman"/>
          <w:b/>
        </w:rPr>
        <w:t xml:space="preserve">. </w:t>
      </w:r>
      <w:r w:rsidRPr="002671B9">
        <w:rPr>
          <w:rFonts w:ascii="Times New Roman" w:eastAsia="Times New Roman" w:hAnsi="Times New Roman" w:cs="Times New Roman"/>
        </w:rPr>
        <w:t xml:space="preserve">Descriptive </w:t>
      </w:r>
      <w:r>
        <w:rPr>
          <w:rFonts w:ascii="Times New Roman" w:eastAsia="Times New Roman" w:hAnsi="Times New Roman" w:cs="Times New Roman"/>
        </w:rPr>
        <w:t>s</w:t>
      </w:r>
      <w:r w:rsidRPr="002671B9">
        <w:rPr>
          <w:rFonts w:ascii="Times New Roman" w:eastAsia="Times New Roman" w:hAnsi="Times New Roman" w:cs="Times New Roman"/>
        </w:rPr>
        <w:t xml:space="preserve">tatistics of </w:t>
      </w:r>
      <w:r>
        <w:rPr>
          <w:rFonts w:ascii="Times New Roman" w:eastAsia="Times New Roman" w:hAnsi="Times New Roman" w:cs="Times New Roman"/>
        </w:rPr>
        <w:t>i</w:t>
      </w:r>
      <w:r w:rsidRPr="002671B9">
        <w:rPr>
          <w:rFonts w:ascii="Times New Roman" w:eastAsia="Times New Roman" w:hAnsi="Times New Roman" w:cs="Times New Roman"/>
        </w:rPr>
        <w:t xml:space="preserve">ndependent </w:t>
      </w:r>
      <w:r>
        <w:rPr>
          <w:rFonts w:ascii="Times New Roman" w:eastAsia="Times New Roman" w:hAnsi="Times New Roman" w:cs="Times New Roman"/>
        </w:rPr>
        <w:t>v</w:t>
      </w:r>
      <w:r w:rsidRPr="002671B9">
        <w:rPr>
          <w:rFonts w:ascii="Times New Roman" w:eastAsia="Times New Roman" w:hAnsi="Times New Roman" w:cs="Times New Roman"/>
        </w:rPr>
        <w:t xml:space="preserve">ariables by </w:t>
      </w:r>
      <w:r>
        <w:rPr>
          <w:rFonts w:ascii="Times New Roman" w:eastAsia="Times New Roman" w:hAnsi="Times New Roman" w:cs="Times New Roman"/>
        </w:rPr>
        <w:t>c</w:t>
      </w:r>
      <w:r w:rsidRPr="002671B9">
        <w:rPr>
          <w:rFonts w:ascii="Times New Roman" w:eastAsia="Times New Roman" w:hAnsi="Times New Roman" w:cs="Times New Roman"/>
        </w:rPr>
        <w:t>ountry</w:t>
      </w:r>
    </w:p>
    <w:tbl>
      <w:tblPr>
        <w:tblStyle w:val="22"/>
        <w:tblW w:w="5000" w:type="pct"/>
        <w:tblBorders>
          <w:top w:val="none" w:sz="0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534"/>
        <w:gridCol w:w="1394"/>
        <w:gridCol w:w="1041"/>
        <w:gridCol w:w="1288"/>
        <w:gridCol w:w="1311"/>
        <w:gridCol w:w="1088"/>
        <w:gridCol w:w="1335"/>
        <w:gridCol w:w="1135"/>
        <w:gridCol w:w="1217"/>
        <w:gridCol w:w="1181"/>
        <w:gridCol w:w="1146"/>
        <w:gridCol w:w="1288"/>
      </w:tblGrid>
      <w:tr w:rsidR="00997279" w14:paraId="3B5CA32C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11C87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. 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44E18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oun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8D303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eople using safely managed sanitation servi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7FA79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revalence of Malnutri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4D1E3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otal alcohol consumption per capit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8C7C4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overty headcount rati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88329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opulation living in household with handwashing fac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08BF4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opulation living in houses with dung floo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9FA04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Households with more than 7 persons sleeping per roo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D56DB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Household air pollution attributable death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DE9A6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revalence of current tobacco use</w:t>
            </w:r>
          </w:p>
          <w:p w14:paraId="1ED5957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(% of adult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D2E2D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ccess to clean fuels and technologies for cooking</w:t>
            </w:r>
          </w:p>
          <w:p w14:paraId="6F556DA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(% of population)</w:t>
            </w:r>
          </w:p>
        </w:tc>
      </w:tr>
      <w:tr w:rsidR="00997279" w14:paraId="702A37F3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BEC90F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D83617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fghanist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43E584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6CEBF5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48E607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1881F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4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83F93E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A1B2D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FAEC86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F4AAC8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,8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ECA593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CE65F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997279" w14:paraId="6244416B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B15E3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781E0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lban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25A9C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EFBF1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83AAB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3990B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70981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87704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EAA64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FB1B1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4AF48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93E1A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997279" w14:paraId="7B1D3782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F8E94D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BF0D65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lge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15AD5F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4CE435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7FA0A7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E714BD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B77E05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0E6EE0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647779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EC4846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418FA8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D4FD7F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6C92E77C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E75E2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13D59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 xml:space="preserve">American </w:t>
            </w:r>
            <w:r w:rsidRPr="002671B9">
              <w:rPr>
                <w:rFonts w:ascii="Times New Roman" w:eastAsia="Times New Roman" w:hAnsi="Times New Roman" w:cs="Times New Roman"/>
              </w:rPr>
              <w:lastRenderedPageBreak/>
              <w:t>Samo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F69A8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9363F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6DFD2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958A8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F009D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B6BB8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43E60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DC942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2C6E7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95A97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0997F5C1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AC7752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0E67C2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ndorr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535272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32CC8B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81D90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13ED97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329BA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2E63A3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534AF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7706F9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,7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F7545E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10861A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45AEFE8B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BBA0A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0F726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ngol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A4885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0EA6C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20025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06C7B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2827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757F9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AC7B1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FA831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83AE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BCA26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997279" w14:paraId="10192FB8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67EC0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ED6474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ntigua and Barbu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D78F88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4E36AC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38400F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A254E0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42E738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511C7F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6325AF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4D809E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F008C6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318239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7F051C24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48689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E1D61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rgenti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DE99F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C4F39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C0D7E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282ED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9980C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ED9B7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713FC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A792B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48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B3B0B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8F7EE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7A7F59CD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2158D5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FDAEFD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rmen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D2F99F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631A20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92264A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77B25C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A65A42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8574A0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7C0C56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962548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C52149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ECB24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997279" w14:paraId="11542934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A506C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02037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rub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4CD4A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86563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A6767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1C72A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6730F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CDFB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28B9F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734A5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F6DC9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788A0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2394D7E0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4BD70A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296A7E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8B52E5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9BF105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1E228D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C451D5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28361A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54635B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1874C4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E860C5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795646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93A10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2CCCB8C6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2A81A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BC658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ust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904DB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02B64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18B12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51888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EE743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EE048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317E7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CEAFD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3CC5E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8170A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124E7833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4D95D8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1E680A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Azerbaij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2E15FE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B2807D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9C199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327A7A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358000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205A2C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D4343E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891B07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82AB49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95FFBE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997279" w14:paraId="382AE85C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65FC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8F72B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he Baham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2FFA9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AE651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68767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95E16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F66BA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8D3AD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171B0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74BBF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5C36E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B2B73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6DCEC1FA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120DA2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45ED87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ahra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5A46C69" w14:textId="77777777" w:rsidR="00997279" w:rsidRPr="002671B9" w:rsidRDefault="00997279" w:rsidP="00BB77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FDFBDA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57C854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115F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6844E9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C7246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ECD97A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03FE01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D83FCD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B887A7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73FA9F5E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F48E2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FF460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2DCFF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90C9C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9A430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09F23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9E8BF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6D389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1FA30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BD747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7,2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2AEDD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4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F3832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997279" w14:paraId="0716ECBD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0C0C83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ECCE12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arbad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4E5AD6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39BF9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47759F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1C36AC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0E3BBB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BA5458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E68408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080581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6C0CE3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DB3D59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708D2A3D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84B61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49BF3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ela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3938F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4AEDA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E8B6FF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522F5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EEFEA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AD76D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B5B65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21922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04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EFEA5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FE945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6869A8C5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29A4A3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41D002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elgi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79BEDF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40460F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707B2F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D69E7D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2F0778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E264E0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E8B860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9A0C82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82A65D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D90D5D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2F0FF67C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7C88F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9F988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eliz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AAD48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A8DB7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F877E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1D265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55F21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342AB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56FB8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FC567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.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8DE6B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D853B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997279" w14:paraId="26DEDBFE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26FC19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461E5A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en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AB48C9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B83456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60AE04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A4BE04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BE8231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39709A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4599BB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CB78BB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6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8784D0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A2F626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997279" w14:paraId="4E45A4D6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AA593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2C964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ermu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8ED83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09CAD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B8570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F0749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B5FA7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5725E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5644B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962D7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5B0F0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5CC02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02CDEE71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0D196C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39360B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hut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7F1F3F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829405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19736B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11B82F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77B3DA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DFA05C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BBCFE7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C7AB3E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77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A53B5C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872450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997279" w14:paraId="0E22455D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41059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7F857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oliv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2EEA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E8633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33C9F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D8DCF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A25C8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C39A1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FBBE1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B8A49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900B9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19000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997279" w14:paraId="0351A913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3CBC53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B58E2C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osnia and Herzegovi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C0107C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E93E6B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B078FC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241BE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04EB5B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69D4C9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B9068B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E0F0EB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2B4B6E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9D9CB1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997279" w14:paraId="63A9940D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CFDE5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91C8C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otsw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CFB5E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817F2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F81CA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6F83C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1EB4E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0F768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4427F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BDE44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EC594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2ADE9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997279" w14:paraId="7EE444D2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BA1B11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5133DD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raz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E38E27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755866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712626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755F7C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80FC93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0A70BB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37A137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D48E8A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,9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1136D7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15B840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997279" w14:paraId="03D0C813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31356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DAC03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ritish Virgin Islan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0C7A8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C5A62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82D0B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8D29E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8DA30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B496D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0B98A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EB799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A4373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E672D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5D342F9F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B98413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B09C8C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runei Darussala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169056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5017C0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5005EE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A44B00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82127A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AFAECD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75DA0C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DEE62A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D4BE23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331EBE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0EA16A9D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13C8D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0CD76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ulga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AFF7C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C0C4E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4F0D2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B8DB0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B75C0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536DF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AF41C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7B31F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3936F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FF425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997279" w14:paraId="0165DEEF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183BC6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5E0DF6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urkina Fas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EE6DCD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9B2F1F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0F9135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E684B3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21B8AC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5A7B48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DC4AC4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D11200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,2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507051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95AF49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997279" w14:paraId="29A31D8A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26326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680FA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Burund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2E53F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58D93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91F7A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D7D33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4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CE81F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5D38F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5F8A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52A12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6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FC566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8B074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97279" w14:paraId="7D732310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1B0FC7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DD1559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abo Ver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2CC5F5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57240E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B30D5E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B89EB2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50F563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86C53F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EDE744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72005E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6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28EA87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5E280C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997279" w14:paraId="1B71217E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1515A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ED40D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ambod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DE9F9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9DA2B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77790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69FC6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04912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4137A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01854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6384B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,6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E6F44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35866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997279" w14:paraId="073A473B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E1E8D1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5171BD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amero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29416A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63678D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2C7688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703319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091EFB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1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9A6A12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881A5F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0C9E40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3DC9F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979F85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997279" w14:paraId="12237E7F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CB596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32B73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AC76A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51AAA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0DBB4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D5E27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5DC30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0EB3B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1034D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C8D88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278F8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B9274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04FF2903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6B8831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F8AB31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 xml:space="preserve">Cayman </w:t>
            </w:r>
            <w:r w:rsidRPr="002671B9">
              <w:rPr>
                <w:rFonts w:ascii="Times New Roman" w:eastAsia="Times New Roman" w:hAnsi="Times New Roman" w:cs="Times New Roman"/>
              </w:rPr>
              <w:lastRenderedPageBreak/>
              <w:t>Islan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706801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F6D6F7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459F20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9A719E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A98F26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8984A8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571346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2F529B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24D3AF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7DB595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0B70B2B8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D519B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48D2E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entral African Republ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CFDC0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39F3C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4917D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238B9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ADD6A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1169A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0E744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90588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5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A139D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34BE2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97279" w14:paraId="7B6488EE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D8505A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337869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h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433AA2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D1426F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9268D9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711DF5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3B233D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67BCF7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6D3EF6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B956D4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,1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E8E5BF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669FEE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997279" w14:paraId="15642C2B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E6085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DA275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hannel Islan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24814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8196D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8428C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1CDAA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FDA88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3693F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D8280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855E1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76F99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50CA0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545EE9C1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EFF203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C830F4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hi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AEF07D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F0BA6A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D054AA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F0ED24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6A591F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8DE403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1519B4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2BFAA5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DF6D5D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9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176C48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695664CE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3A621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D2B39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3FDB5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CEFA7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6A868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B711A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2DFBA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1B2AE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49AA7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1DB38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27,8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7D3E8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D3830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9</w:t>
            </w:r>
          </w:p>
        </w:tc>
      </w:tr>
      <w:tr w:rsidR="00997279" w14:paraId="03DAC850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26614B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134ACA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olomb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CD17C0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B8F28A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E18476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478B44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A9E56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1D2B52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B7C61F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DC862C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B816E4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F6FECC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3</w:t>
            </w:r>
          </w:p>
        </w:tc>
      </w:tr>
      <w:tr w:rsidR="00997279" w14:paraId="27398F65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43660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ADE08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omor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8B67B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15EA8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D35F9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05F05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E1984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9B22B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8EF74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B15F4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6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A1ADC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950DA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997279" w14:paraId="773FDD26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63ED35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3F36B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Dem. Rep. Cong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B227FC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58C5D0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4D941F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DC5512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5C7925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4453A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EDCF52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DB68EB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1,9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F8D2A3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5995AD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997279" w14:paraId="4CB45BB5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13E7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9A6F9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 xml:space="preserve">Congo, </w:t>
            </w:r>
            <w:r w:rsidRPr="002671B9">
              <w:rPr>
                <w:rFonts w:ascii="Times New Roman" w:eastAsia="Times New Roman" w:hAnsi="Times New Roman" w:cs="Times New Roman"/>
              </w:rPr>
              <w:lastRenderedPageBreak/>
              <w:t xml:space="preserve">Rep.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B8C82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E466F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50401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B8A5E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C2459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F3CF0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5A030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33FCE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7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79715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FE37E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</w:t>
            </w:r>
          </w:p>
        </w:tc>
      </w:tr>
      <w:tr w:rsidR="00997279" w14:paraId="60F23AAE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E2F1C1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054DF4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osta Ri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3060FC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A989B4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B8A36B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0627D6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D71874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75E69F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C13AF5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39DC6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3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8C8CEF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AB9475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997279" w14:paraId="5D7CA5AF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C204E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429D4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ote d'Ivoi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99AA8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30CEB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7841F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876CA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5F5CC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76A3D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786AB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A3A34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,2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BB099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6B03C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997279" w14:paraId="0E034F1F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1ED13D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F1F4D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roat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EEE7B9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E07AB7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748DD6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162799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9E00A3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2F406A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6B0942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F317C2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875D7E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6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BE7FDD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38B50985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FF1C8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F6065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ub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5EF4C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E14BB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2261A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092A1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A0C02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F92F9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A3014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74E9B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8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36108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24F41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997279" w14:paraId="386BC342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43B142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97FDD2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uraca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954E11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84CE03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84361B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C09B13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E0096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FD5BBB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5901D4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4C0CC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364719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F67B3D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17CD4A4C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2E87A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15FE5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yp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CBE53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2547F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47D36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8536F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9A459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6DBED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3E8B3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70237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0D353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BF668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048A72BD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9A805C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DF15CC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Czech Republ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F8244A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3913B7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A270C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3CCB55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F55B5E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6303CF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39F34F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DC060F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853DCA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4441FF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0813B8D1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607EB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EB472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Denmar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16180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A4DBD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91FD4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AF500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9E33A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31358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E0944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A44B4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E85EC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87A6B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405E8F08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7A5CC0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E90A81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Djibout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E8D774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425175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DFC271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D754F3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86CB62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D944FB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DC38BC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1D733A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73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7E4808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422A69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997279" w14:paraId="46C1CAB0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A1F00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816F3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Domini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947FC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F7A7C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EB47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151A7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A5917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CA3F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E8420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38E11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2079E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F0D25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997279" w14:paraId="13FC8D8B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89AA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360397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 xml:space="preserve">Dominican </w:t>
            </w:r>
            <w:r w:rsidRPr="002671B9">
              <w:rPr>
                <w:rFonts w:ascii="Times New Roman" w:eastAsia="Times New Roman" w:hAnsi="Times New Roman" w:cs="Times New Roman"/>
              </w:rPr>
              <w:lastRenderedPageBreak/>
              <w:t>Republ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D8A439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4F766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F7F48D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11ACCC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C2FCD1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0DC6F9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3B17AB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ABEE68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89D92A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0107F9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2</w:t>
            </w:r>
          </w:p>
        </w:tc>
      </w:tr>
      <w:tr w:rsidR="00997279" w14:paraId="0F5C768E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CEC9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0FE14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cuad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43198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37C9C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44C0C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A4FBF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642DB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3ABBA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3D6D9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A188E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0ED4D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08601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997279" w14:paraId="33B0C9B4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93CF1A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20EE21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gypt, Arab Re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003769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FE8BB6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E6AE5C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5FE622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B076D7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6FF7A8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20B352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303CD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75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3EC8C6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4D392B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0669E604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36D9F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543E2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l Salvad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E065B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A9C16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6DED5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37917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D4D1D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83A4F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5D3CF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FA00B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28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FB477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F1CD9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2</w:t>
            </w:r>
          </w:p>
        </w:tc>
      </w:tr>
      <w:tr w:rsidR="00997279" w14:paraId="58FA6617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7A9E32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B7CDFE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quatorial Guin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0A6A7B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47CE88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6F2579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A172B0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6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5DB5A7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B2AE27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73F01D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737672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59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37E3F2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D48B2A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997279" w14:paraId="606E9A42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2B6DC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1E401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rit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8D3D9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80D38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3EA2D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F963E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795F8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522E4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C760F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E0D77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B6353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23472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997279" w14:paraId="62D31E12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E20BB0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8B4E33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ston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E7CF09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A25F11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C9F20D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FBB293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286E9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280B7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74DE33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212E4A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9DC0BC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9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9BBC07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502E99D1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35830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EFE83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swatin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ABCBC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B4CC8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167AC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721A1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6085F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FFBD2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076C8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DAA90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86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93E17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3D5D3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997279" w14:paraId="449B95FD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6CFCAA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C9E5FC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Ethiop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2CE345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BBA7A3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BEE97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B33DA1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F432FC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F8CA36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165BCD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70BAD0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,0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5F99C5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EEA0C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997279" w14:paraId="1FDCBC2D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D5E99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70430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Faroe Islan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C7CA8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B110A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D9BE2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618B9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35892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DC9BA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4D204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DB205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75D6B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BB349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352FB38C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22BDCD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7C423C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Fij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A9D9D4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BA77CA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6677B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D0BD8A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9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A84A1A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D3AECC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89A1EA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B95D0E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D7BA2D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B227D5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997279" w14:paraId="3B1DDFE5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07D12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EEE5F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Finla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F7E0D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79488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DF50A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2533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37030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7D2CB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285EC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C83E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07F36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10FF4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139FF103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423284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3CC648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339BF9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97742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F3153D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269529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D933B2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45068F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BD8591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5DEEDD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45768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3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8522D4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2653DCFD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EDA8F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79459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French Polynes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6F443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98B8B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F309F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D124A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7762F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1DAC0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5E394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C8285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C1743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953D0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5AF24010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51916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643FEC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ab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992C4F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E9BA81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48CBBE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61120D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3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A260AD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079893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191803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5F055D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8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018B6E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F2D611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997279" w14:paraId="12949378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90931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6679D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ambia, Th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5D33A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94566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C29BA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DB573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AF017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4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D7727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4F295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F15D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8F484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D4C4F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997279" w14:paraId="524F2A8A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8EA19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7DBFC8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eorg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D735E3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DF182F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539758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85D857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6D5270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A461AD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E8197C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CA7B0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82C676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8819B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997279" w14:paraId="5481C911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1FDEA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AD836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98203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182D6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9393D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9AEEB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C43C3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4604A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2E821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41BF5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573B4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8B2E7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4648DF8F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20B828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E9BE18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h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D2768A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BE7D25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77D72D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2AB085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66B6C2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2204A9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BDA658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4761B1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,8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1F98DB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DBF130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997279" w14:paraId="5A22005C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B554C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8147D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ibralt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AE6B0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4C0C7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86D17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1E06A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F2721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0F970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21A3A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8F71C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0C45F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E505F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005325AE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74B56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95FB3B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ree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77E4D0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35D94F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82924D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D774D2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4D6E31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2D3167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710B72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74F45A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73043E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3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1AACBA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2697B59E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D9222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0131B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reenla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DD8DC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96172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028AD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95D80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8DC15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3FDC6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F86B6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3C7F5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EF213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DA6D1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327C1728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51F32F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8F2C29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rena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41ED4D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DD7533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89FE6B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962680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F3E7A5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AE8175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4D39C1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17655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7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D97655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4169C6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997279" w14:paraId="387BAB0F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91224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DD32A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ua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EDB66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7B06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AAA82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00B1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EA0F92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841C9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4AE17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EB88D0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07876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E190C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114445AC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B5E41F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A150FD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uatemal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50EBCF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1736F1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478F99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00C70A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9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84A52C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656077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D69270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60B770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4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0E35EC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DB7DA7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997279" w14:paraId="15B0FECB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318D8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0E8CA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uin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36565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99E04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3ECE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8021F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A52DD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2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DC9B3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3AC44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89907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,3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7824E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2CC5E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997279" w14:paraId="39C18472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22B7D5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974A3B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uinea-Bissa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ABA4C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8129F0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D6AC60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43CAEA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9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704EC8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2F3935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67902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112CA9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8F2DE3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842E7B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97279" w14:paraId="5E220CA7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02DF3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39CD4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Guy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84A1D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4088E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D18FD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87F73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24814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7F66E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9B0F3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A3C1B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44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4C843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7A1FC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997279" w14:paraId="4693CD9E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B4C4A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8C541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Hait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269510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D56FF0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D831FF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6F026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FBC0CE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3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C489BF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894319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83F460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,3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E6F0C2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533280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97279" w14:paraId="5FD0CF90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43F30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D00C9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Hondur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7FF90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80C11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7CFA8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A4F9F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15830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50230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5C463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FF80A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F869F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0682B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997279" w14:paraId="43EDCB21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8B7AC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963132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Hong Kong SAR, Chi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8E3BEE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41E782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FF570A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5EE83F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496C6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DD084C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383C77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1894C4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B40CE8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03F355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675017A1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96955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EB269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Hunga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33FA0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0B6E3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8F994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F92C1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1C3CC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54656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C2E25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7290E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2DD1A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D09E2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3D96B56C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6A7770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18ECEF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cela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EA7B2A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27C817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D80585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FC93FA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69C62F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88D10C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6C91F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CBCB68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EB2CB5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2F4C8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5730168B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BAD1D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11FF1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7541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5B9B2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5B4B7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6A94C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D9945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1DB55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C2804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BF198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1,2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440B3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7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6E2FE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997279" w14:paraId="52CC1CFF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ADDAEB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5852CC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ndones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113970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7968F8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60C5AA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2FE65C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493441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0A89E3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FCA9F1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B45F99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2,8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685E81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A2544C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5</w:t>
            </w:r>
          </w:p>
        </w:tc>
      </w:tr>
      <w:tr w:rsidR="00997279" w14:paraId="243C9CDE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813DE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30838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ran, Islamic Re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32F6A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2D8DB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A22A3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39D16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222A7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C3E1D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BC8B7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3F264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AC47A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45FE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997279" w14:paraId="318C1D63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45AAB0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5FA56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raq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15917F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1F842E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C2A92C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84D721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E1EFD7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5EE12D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955E23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ED4AB4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FBBA55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CC2358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9</w:t>
            </w:r>
          </w:p>
        </w:tc>
      </w:tr>
      <w:tr w:rsidR="00997279" w14:paraId="261A5A32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50324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A5F3C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rela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85402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FA05F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C45FC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9B16D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C8A6E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B8A3F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78359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ABE3E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52E1C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AD1C0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11BEA93E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C02F57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88FFD7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sle of M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6FBCE9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5325E2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8523D4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605C17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DB78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FA010E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AB6355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B29B50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13C17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2F2A55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1B9EDA9B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6F7BC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ED3DD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sra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6B31B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5DDDB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0FAFD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D93A6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A2217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EB885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DB03F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35078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6FBC1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8F683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30AE9652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8353C1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D4FC2C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Ita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7F141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D654F3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29E02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2C532C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2393D3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8EDCFF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6508CB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B338C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39EBE5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BF8BE7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12938E1A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C9942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45067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Jamai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14DCF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6DC73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819BB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3FC7E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E4852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D5887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E0AF1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A912B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6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3FD3C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ABE59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997279" w14:paraId="1965792A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1BF306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EB162D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628E5F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0BCA4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15B64C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A34EFB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BDC404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B99C71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78AB1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1480EA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4672E8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571CA2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4F60D0B4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E5F3C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C724D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Jord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DD21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562E7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41C68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6AECF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1155C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13E83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C05FA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230D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0.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BEFEF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4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48A14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41829893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033590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CEBB1B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azakhst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90CC41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9CAA82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EA2A4A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0949B5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018940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9F2A8B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D3EE00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0252FE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4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DAB96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AABF27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3</w:t>
            </w:r>
          </w:p>
        </w:tc>
      </w:tr>
      <w:tr w:rsidR="00997279" w14:paraId="0891F79A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24203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F4852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A59C6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6D4CA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2319A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9B29B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6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9BADA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62335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586FB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C1A00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,2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253EB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E44E0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997279" w14:paraId="5B80AC53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2D483F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DD8983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iribat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9535F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E7EBBF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EFDE79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DAB800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75B481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3EA439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D300DD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790A37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2DCC1D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A04F6E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997279" w14:paraId="58A02B4B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5FC3A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E256F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orea, Dem. People's Re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2EB4C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D9B32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BA7A8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FAFF4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1F50A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651F8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77859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4CBBE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0,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D0B8A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479EB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997279" w14:paraId="7806CBFB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A9B62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0BE1B8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orea, Re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8332C0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E2D4A6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A8B67C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118C63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E78D0B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BEB16A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4D0E44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D248F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A45148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73143E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5573225B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CC5EE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62CF5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osov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B81DC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5A725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E07B4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E5EAD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6F461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E0061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5598B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D1472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A286D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1CD06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204969D4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CF9E67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A0BEC5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uwa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6761EB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C85484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03247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E32C7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D2E04D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97C484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FEDB10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CACF5D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261129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113665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323E8809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6D9E2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599B4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Kyrgyz Republ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A6F3D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E4910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9CE6A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4878B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4CEB1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E3919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545B1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366A8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A17E3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74787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7</w:t>
            </w:r>
          </w:p>
        </w:tc>
      </w:tr>
      <w:tr w:rsidR="00997279" w14:paraId="684CF820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3F57F3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C1F02F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ao PD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CC1228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85697B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D073F4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A13E4B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83AB48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F2C435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01F043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0F2907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0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49E270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24C68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997279" w14:paraId="352D445E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D7C7E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1BDDE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atv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1DA92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F052F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AC380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EE645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8D65B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83987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7CBA3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FF9CA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2A7F8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6A257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0508F04B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4A48BB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7909C7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eban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1D012F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67395D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B4867B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3BEE4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7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D5269E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DB5D91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455880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050D52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80F0E9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4B0932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0A09D02A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F7338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80AA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esoth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16A5B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DF0A1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939E5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2ECCC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73696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9E7BB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FCEE4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4DE8B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E4B26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9D0D0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997279" w14:paraId="0F880DC5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583901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3B51A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ibe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B7DC8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99388E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BF89ED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BF1DD5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8C63B6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7E10F7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01A510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A3070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9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5518C0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476E04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97279" w14:paraId="0739EDB2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84F4B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ADDD0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iby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049AB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B094D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4B73E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A9E5F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E8236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A2E4C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2EC51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4CC3D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014AC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9E4E9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05B6A4F1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4607C4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48CE65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iechtens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6C9D8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DE4E1D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0B806B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EE745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95756E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6ADADE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FF642C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56C926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13A3A0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1D14E5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38C7652C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E25C7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02DDF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ithuan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09E2D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4FF59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8EB25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5CD52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6A045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349EC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BAE0E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51C2E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AEBD0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95CC3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78B89E60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4810CA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5CEF09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Luxembour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EF13BE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79405C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4AE7C9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4EF33E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7A8016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4AEBB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C41ABC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E67415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A4276D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2D677A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3928B166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A0B3E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21719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cao SAR, Chi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107AB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3F861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07ACC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7CC79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015EE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A240C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9BADC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67119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1BE88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B4BFA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1E043EBA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92A601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9B4F12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dagasc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D9431B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945384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F8D48C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A2E92B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0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7C0A51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48A5F4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B765DF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700B76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,3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18809D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7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EE2B6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97279" w14:paraId="5B3A495A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E7287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08D86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law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6248C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8EA2A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03C36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6B35E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FEEA2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9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6AC0B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6F72A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8DA85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8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80C6C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55EB8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97279" w14:paraId="63AC5B56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61CE65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DBCD5D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lays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063A0B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918AA8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253AD8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F35DB4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0292F1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6FF92F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B4F3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9E9A32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3261ED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879CCA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997279" w14:paraId="20B29800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38CF1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6D0E2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ldiv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C3D5F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F5281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11059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10C4B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570CA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8C2AC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52915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9E065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66857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19CBF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9</w:t>
            </w:r>
          </w:p>
        </w:tc>
      </w:tr>
      <w:tr w:rsidR="00997279" w14:paraId="5A96C4DA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E7E069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3D00A2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F233E1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6118E6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A902EE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863291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F2BDF1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0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119AA9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0B1BF1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DFDA31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,8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666695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1E4337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97279" w14:paraId="16037D92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0AC59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4C4A3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l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C7F79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7182D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B5540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65C69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81841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B49D3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00891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9935F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B723B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E1C9B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4E45040D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EF5149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B23DAC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rshall Islan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98D73D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2A1CDA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45A811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F18177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A49199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1672B7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DFA5E6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90357E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050EAC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8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B4B994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997279" w14:paraId="2FA2A012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B941E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2263A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uritan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55FFF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49A21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DB190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5CEE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31ACD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C1B23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DFB61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5941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2D385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D669B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997279" w14:paraId="7ECBDB4C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CE39F6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678D4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auriti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6A3F2F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AAC2E6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A7D860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C8C8FF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77CD30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AB764A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89DBA6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604E9C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6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589EB8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71EAC7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997279" w14:paraId="6803C8F9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A8F30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80870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exic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C7BFA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111DE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B5CAE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36473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575C3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79127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C5C4A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15422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,6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98DBE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398DD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5</w:t>
            </w:r>
          </w:p>
        </w:tc>
      </w:tr>
      <w:tr w:rsidR="00997279" w14:paraId="2C3FEA78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441DE0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DF0CAF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icronesia, Fed. Sts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9A7B77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235C6C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418119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66CDF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4F7E12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4859B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4A624D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4E00EB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9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2A16EA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61FC7C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997279" w14:paraId="0A4743E8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12DAE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63C90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ldov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24ACF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0D921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AA8C4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D4F07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19C93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482CF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F233E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BF2BB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3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FE02A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9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B85FF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997279" w14:paraId="2EFF65E3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B04CA5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1D321C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nac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BC3B5B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E1F394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EE5F03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63CBB6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2EE475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32D3A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AEE96B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E18DDC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B01A37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8E9DE3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64A16370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F470E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9B698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ngol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2BB78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2BC5C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501FB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DD8BF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8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4E7BE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F5626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CDF14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AEDA8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E0373A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9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7856A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997279" w14:paraId="428752EF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E70BBE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E6065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ntenegr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48E9EA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E6A804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6C91D4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C75310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6E73D5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0287A3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BE43F8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E6611C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71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CC5FE1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2B2056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997279" w14:paraId="162CC056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856BF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8BFE6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rocc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ACAD0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76FB6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975CA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CB7D3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907AE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C8DA4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6A72C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C2948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8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C92DD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F0D51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997279" w14:paraId="1C872C07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DDB4DF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14A51A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ozambiq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B2B162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EFD057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BC7B4B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76DC94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9D02E2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3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2870A7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1AA87C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628790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,4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9B8965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96BED9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97279" w14:paraId="188A0618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B0BE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85D95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Myanm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F01A4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2DD64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819D7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82788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56C9E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8B99B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95380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926A7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4,0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0BF50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4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C31F0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997279" w14:paraId="5DCC3B40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218833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16D925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amib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3930B0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B1A5DE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D9162A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D8169B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8C095C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F3EAB0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2347DD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2CD826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11020E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2CA167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997279" w14:paraId="1D954B09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0A01A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EE6A1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aur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68C91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F7AEA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F33BB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46C48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EE625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402BC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DD43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65BD0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11A68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2EAC5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3FA92559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36C672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0BEC0B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ep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0F46CD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BFF989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78EC78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B8A6A7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823A6A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ABC664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8AD5C7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DC0CF1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,0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8D5965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0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4F5AAD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</w:t>
            </w:r>
          </w:p>
        </w:tc>
      </w:tr>
      <w:tr w:rsidR="00997279" w14:paraId="0E883F16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0A963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3239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etherlan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D6306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0B03D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9FC3C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25526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D6EEF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9B5B3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08329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8A89C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D366F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22C26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73C8B89B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BE8F0C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269EE9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ew Caledon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4F1F63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17F3EA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9942A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421A93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A66037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69FCD8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B9DE54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371B83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CB53E0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01A15F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79EAC6B9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5F0E6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B7E4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ew Zeala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C10CD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1594E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FD453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563CA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60D5E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FB3B4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1E521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3FE56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51020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C79D4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4F854732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ED69E1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A7CC8E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icaragu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03518B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003196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1F238D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47C7C3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6B4EF1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644A5D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29B544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BFD133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6D7F74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636631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997279" w14:paraId="5F6A18E9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09261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0689B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ig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DEBB2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BF8AE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41C7A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94D01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0009A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800D7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922D8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E8977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,4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067AE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A5E5B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997279" w14:paraId="38D4BCFB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44A796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820980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ige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574E0B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FDDB1B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6F755C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9A38CC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25CE9D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7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183A96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305EAF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514FCA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2,4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12E29A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2FFC27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997279" w14:paraId="27626D56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62A9E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1D9A2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orth Macedon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B0893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8CC6C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B31BF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455BE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E3801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B5BDA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39C4E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448B5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A2815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47CBC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8</w:t>
            </w:r>
          </w:p>
        </w:tc>
      </w:tr>
      <w:tr w:rsidR="00997279" w14:paraId="0771F9F3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60956D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F54F40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orthern Mariana Islan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921C74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FE6740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6FE728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7CAF8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C6601D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061797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67C797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04D3B9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DF352B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AB907E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3C2803E2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8E938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BD867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Norw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DD665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AB036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AE2EF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4C2AD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138E8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4EF15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8E31F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20690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6A6BF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BCB99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275B4E08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629D9E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</w:t>
            </w:r>
            <w:r w:rsidRPr="002671B9">
              <w:rPr>
                <w:rFonts w:ascii="Times New Roman" w:eastAsia="Times New Roman" w:hAnsi="Times New Roman" w:cs="Times New Roman"/>
              </w:rPr>
              <w:lastRenderedPageBreak/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E98725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Om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967592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CD34BF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116EC3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770185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262F48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94BFC5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31B936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F1D5E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FA85E8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93E554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1F211816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CD415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5004B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D29C9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CEA6E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E59A9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68BFA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8CCB2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5B339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D73B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13F79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2,9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0D7F1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D19A8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997279" w14:paraId="08DE1BC1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3A5D9E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CA68CC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ala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C7377C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4C7AE3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B735D6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3D3281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6B4BA2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E56BA9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04225A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4AC355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D88109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7F2637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32715518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DB80F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EEA8D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ana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D033A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5A1E3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4676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3842E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6A6AE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9436D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080FE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56BCD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46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96D56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868A3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997279" w14:paraId="3B08B9AB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0DA4FE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2378CF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apua New Guin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827768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CFA3B7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6C7D67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B7A65D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1A2038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3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F6E602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86CB48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D55930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2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6F5548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CB947E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997279" w14:paraId="24C09D4E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C7B0E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DAA1A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aragu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794B2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45FBC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D7DF0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92D7B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6A0EA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C0572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DB9DF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48458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9F3CD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EE730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997279" w14:paraId="0A6B0BD0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C5F7C2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62B7EB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er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DA957C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499153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FD04B2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4E0056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13B884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3E8A39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ED821A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49103E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3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A4F79C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5FF9E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5</w:t>
            </w:r>
          </w:p>
        </w:tc>
      </w:tr>
      <w:tr w:rsidR="00997279" w14:paraId="21C6324C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B0DC9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</w:t>
            </w:r>
            <w:r w:rsidRPr="002671B9">
              <w:rPr>
                <w:rFonts w:ascii="Times New Roman" w:eastAsia="Times New Roman" w:hAnsi="Times New Roman" w:cs="Times New Roman"/>
              </w:rPr>
              <w:lastRenderedPageBreak/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0C59C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Philippin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DC68C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AD6DF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5F9ED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5DE50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28944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CDA4B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33CA8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EE828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4,4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123FD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273FC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997279" w14:paraId="70F7AB82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B845D4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FFA8A0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ola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98E6C0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7D37D4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7799E6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FBEA33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F877D9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BEB090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2C69B0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8361F9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F6647E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1E172A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7E4F122E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7B816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202AE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ortug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1ABBA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9CF5E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92F77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2C417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D8234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CF669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9E8C7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8059B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FEDE8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ABD67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537D3EE2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A795A3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C877C7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Puerto Ric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4BE1AA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C11281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93C201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2A830D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96615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C4ECE2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646A20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EC3B34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4C25E0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F9CF55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60FAAAB8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E23EF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97566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Qat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DAE69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CC1C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609E9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B1F1C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9666F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F8161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74A22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7DDA0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2153C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978CA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75332CEE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B74317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39A1C7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Roman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A42B53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2F748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395F5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AED5C8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F048D0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CA4011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AC9BEB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8A7697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,3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9870B3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8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CC74F1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997279" w14:paraId="4BBD7016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4F8A0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6F8AE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Russian Fede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30C7F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75095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F4B6B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13197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C5F6C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9806E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4CCB7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276DD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5,3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7AF00C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BD499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997279" w14:paraId="3BCD1A2A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D81DF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</w:t>
            </w:r>
            <w:r w:rsidRPr="002671B9">
              <w:rPr>
                <w:rFonts w:ascii="Times New Roman" w:eastAsia="Times New Roman" w:hAnsi="Times New Roman" w:cs="Times New Roman"/>
              </w:rPr>
              <w:lastRenderedPageBreak/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A650D7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Rwan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1C3A41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97BEAB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1E843D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67ECB3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9470DD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9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5EA000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D1055C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6B86EF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9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C85DD5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68808F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997279" w14:paraId="6FA9789A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7191B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EF751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amo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6ADC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95287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3F26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B661E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D60E9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F9A6F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8841B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4D71A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0DF6A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BC161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997279" w14:paraId="536969E7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384A7E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329270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an Mari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C9F0A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A23409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70D02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3EEE52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ED8DED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0EA56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9021F3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1743A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2F053F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8D1CB1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3F0AAA72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E10AB5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8B16E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ao Tome and Princi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FB83D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FEF2E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BA640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9C835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6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68554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9DAAD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AF513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CABE4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F1D4A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78BD7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997279" w14:paraId="70C9383D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739B44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BC4D71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audi Arab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97D418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54801F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680D28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7193E7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E7D2DC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351CBA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3FEFE3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86B6C6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2B99B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FB5E97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01F12BBE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7F721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48FF5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eneg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77EFB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33194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5E0A8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C6539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82192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0AED4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3D21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30412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6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41416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76CF0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997279" w14:paraId="551FE958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C27D69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F602C0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erb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786233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0010B6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31F713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84836E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56F44E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8B293C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5DD09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BBF47E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8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4374B2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84BF5C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997279" w14:paraId="6CD6C4FC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47B4F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1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F5C24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eychell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2A8B7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340E4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144AF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8C3CF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0BEE3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BE214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0E5E5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46953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D61AE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D28F7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3F9B44D3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64FE1F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19BD80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ierra Le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2BC747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2CBE75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377021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79743F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6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117CD0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9222F8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F865D0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0AADF1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3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63CFBC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C94B2C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97279" w14:paraId="520B798E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AC25E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36BAD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ingapo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AA1B6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EAF83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414B1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EAADE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1DB2F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67448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BC117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F6945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A68C2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5A877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6AD3F946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D43259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404CB2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int Maarten (Dutch par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6F22F5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4101CB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929693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4B68F0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A99681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A3B19D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85A2A2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60F57E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5AD2FC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00F023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246F7B33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0EECB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9BECB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lovak Republ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D5FAB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FFC8B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C51CC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EEE75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2F0DD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33B5C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D1225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1FC41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B287B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0C42E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066FFA43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3D620D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8B7366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loven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7AF7DF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27F3C9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643ABD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D2357A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FE67CA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84819F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118B44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BC9E82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BDD105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AC9AFF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6E5A07D7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E08EE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</w:t>
            </w:r>
            <w:r w:rsidRPr="002671B9">
              <w:rPr>
                <w:rFonts w:ascii="Times New Roman" w:eastAsia="Times New Roman" w:hAnsi="Times New Roman" w:cs="Times New Roman"/>
              </w:rPr>
              <w:lastRenderedPageBreak/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D7982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 xml:space="preserve">Solomon </w:t>
            </w:r>
            <w:r w:rsidRPr="002671B9">
              <w:rPr>
                <w:rFonts w:ascii="Times New Roman" w:eastAsia="Times New Roman" w:hAnsi="Times New Roman" w:cs="Times New Roman"/>
              </w:rPr>
              <w:lastRenderedPageBreak/>
              <w:t>Islan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F4CE4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9A904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9CB6E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21729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36E1F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871D3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789D1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2EB06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29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332D3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6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5AC59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997279" w14:paraId="00593328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EEBBDD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4DEA8F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omal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D04C69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B44B91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67EC1B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7DB43A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1BF4F4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3507EE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2213B4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FEC48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,0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6A3161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993A62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997279" w14:paraId="54A58AD6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0C3FF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FF275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outh Afri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964FB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7DD2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02B98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94F94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5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2C660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52BB7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ED879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766AE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,3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F0776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21E04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997279" w14:paraId="31F028E0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DCC276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C11922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outh Sud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921EC3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56FDD5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F8B00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2A06EE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6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FCA387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BE4930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AE88E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6B123A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0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4B2214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0B45A1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97279" w14:paraId="6DCA43FD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5CE60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F16D6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FF514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DECFF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DDEEA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19836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D25D6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57378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FA057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B094C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47608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7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4E8ED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6E69A0A7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39F2D3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C9529B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ri Lank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16CEE9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B0A3D1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2D7AA6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6B1DB1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02F8DE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B638A6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4C116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E83C75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,3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082975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CF3C21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997279" w14:paraId="3BEB5A8E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451EA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B4D8F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t. Kitts and Nev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F514D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2E29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FC895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2ECD1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7FB60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76812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46B7B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03114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BA4E7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61399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41E34470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EFDC75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</w:t>
            </w:r>
            <w:r w:rsidRPr="002671B9">
              <w:rPr>
                <w:rFonts w:ascii="Times New Roman" w:eastAsia="Times New Roman" w:hAnsi="Times New Roman" w:cs="Times New Roman"/>
              </w:rPr>
              <w:lastRenderedPageBreak/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8D6031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St. Luc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5416E0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28141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E97534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E62A92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9FF24D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351B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C6838D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558AF5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64CBC9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8EC722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997279" w14:paraId="5991A6F3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C55E7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C5FD0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t. Martin (French par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88004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7F99B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39712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B7A7C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AD8F9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6A29B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CFECA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B5ECC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4A482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BF865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448831A9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3BE8EF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07FA00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t. Vincent and the Grenadin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B2A0D0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7425DA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810612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76C14E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86B6FF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CB2FC1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97EFD3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7C5EE0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F49F08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29CCD9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997279" w14:paraId="2B00131D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E5FA6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C3613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ud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7525C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369F2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856C6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9D34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6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EEB86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25922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658FC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48BCE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,1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84937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19D4A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997279" w14:paraId="5F363A2D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CEA107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8638E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urina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A43204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C39727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2EA48E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0FBACC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220D0A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FF12F2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2AB792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752F88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2.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51416C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EB98BD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997279" w14:paraId="3BC31DE6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62BB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BCE7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wed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04BF6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301D4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DEEEA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7549D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9D9AA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43270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3D050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F6639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584CD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89710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43E2CF03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75EC50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</w:t>
            </w:r>
            <w:r w:rsidRPr="002671B9">
              <w:rPr>
                <w:rFonts w:ascii="Times New Roman" w:eastAsia="Times New Roman" w:hAnsi="Times New Roman" w:cs="Times New Roman"/>
              </w:rPr>
              <w:lastRenderedPageBreak/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9B9EB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Switzerla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C81B45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6F01DC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4B379F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45BD42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1E7801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929BF9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1A8819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87F4C8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6A6A68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24ECB8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05E61E95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2C7F2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17E06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Syrian Arab Republ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0991D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2C89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99185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468F4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F364F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745CB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150F4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BF7DED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2E072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D60E0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997279" w14:paraId="249BC097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82FF86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59125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ajikist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B221AD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66C14D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B67CC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818640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AC2429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982C50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8CE3DC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B2565D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4BFF17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29E792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997279" w14:paraId="586503CA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38236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B2988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anzan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9368A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22020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B4344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45BBE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45F39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9ED8E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F4B33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8D45B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,3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B932E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E3DB6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97279" w14:paraId="200AE867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64F428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9B7652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BB10AB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1F433F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07A7AB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5C3E06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685BD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B5FE7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7F02D1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3FFA47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,8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155A8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E236C9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997279" w14:paraId="69962885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828CA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5C0A8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imor-Les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0D185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6C858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4B221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E66F5D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F10E4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7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BD418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870D4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14B8E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064F8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25F7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997279" w14:paraId="152A946B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09D69C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1EFF3F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og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D6F7AE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8CA31C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FE56F6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FF055E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5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21D612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25F3C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7052F5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F6231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0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9AD780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EE1BD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997279" w14:paraId="7F82A146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8C9B7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</w:t>
            </w:r>
            <w:r w:rsidRPr="002671B9">
              <w:rPr>
                <w:rFonts w:ascii="Times New Roman" w:eastAsia="Times New Roman" w:hAnsi="Times New Roman" w:cs="Times New Roman"/>
              </w:rPr>
              <w:lastRenderedPageBreak/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35393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Tong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DFC42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75AEB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BD71E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C8BF8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6898D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BCB1D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00873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4FFC3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8C469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1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7BE81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997279" w14:paraId="1A699DBB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171F72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C24B08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rinidad and Tobag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695C8F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B4BB15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1DEB83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84CC6C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4739D9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2723C5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380D6A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0B8903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381D1B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6565E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09872C9F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D4CD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D994C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unis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2E843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941D7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3AF0A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2F779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0C6B0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7286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999F0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7702D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FB50BD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94C64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721BE2FD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1C7847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E308AC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urke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7483F0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9A6771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234544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C91D8D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239BBE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BE96A8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4A9657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1A6293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6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E8842E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C7A7D0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997279" w14:paraId="3D1B6F62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DFF58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DA176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urkmenist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C187F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89E0A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7B48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96191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4DA0F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24BEE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BD87D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10A1E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5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2055F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8DC06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35F7265B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08CEA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90854A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urks and Caicos Islan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FA4FE4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7BB178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F8238B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1C761F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905CFC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F0165C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AA64A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AE3261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73923A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618F18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067A103C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87483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E9AFE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Tuval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0D456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2C1AC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0CB52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68FCB4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7733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F1FB0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389E5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1FB5D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90D0F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ACE92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1</w:t>
            </w:r>
          </w:p>
        </w:tc>
      </w:tr>
      <w:tr w:rsidR="00997279" w14:paraId="1D3B95F4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CD79B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2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CC2D92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gan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A11F3E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DC5CD7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8690A9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0C7A54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61BB87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08128E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60B77F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10537B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,6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0370ED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B404FA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97279" w14:paraId="73283C6D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F4699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8479C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kra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41E8D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8F715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FC685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3B482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4C517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DD424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43882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CB70D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3,7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B51AA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5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CC997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997279" w14:paraId="4AC2C196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9A3057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E15F81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nited Arab Emira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BDBF50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05409D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30AB0C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C2CD88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F7B6DC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D2FA17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7515BC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73A67B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6AA88F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755344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5500792E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8969C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AB489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nited Kingdo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0D82A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5A35C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CE0FE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44C70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93C3F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D28B1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2EC47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335A7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22C6F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38116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3B2236F3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E35AEC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C7E022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nited Sta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926269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7A2D8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D53C83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234008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005172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E552FE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51B350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FCE9A1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3FA864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FE196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5C8C1E95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A2E5B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53645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rugu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3E172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0C1FE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315CE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C5DE4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ED849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04682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1D5F9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E8E42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85339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18DAB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997279" w14:paraId="762268BB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67E347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2B06AA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Uzbekist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4F7D72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305577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EF8825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EABFEF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7623E7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F0481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AE427A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DD1FB1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3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B9AC83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BFFF9E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997279" w14:paraId="16179D95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118C40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2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24D7D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Vanuat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79661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4F4EE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931B8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9416E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5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3FAEB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1E02D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60991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DE327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43E08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09128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997279" w14:paraId="6F394C3F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30511E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48BB9C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Venezuela, R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F630DB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611FA1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AB3878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46299E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3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5B75A0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604DAF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351003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581E0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7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283C4E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4265FE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997279" w14:paraId="3B994B33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42F035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A04DE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Vietna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D9E90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CD249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0131B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DCD4D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DDAE6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78295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D5CCF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25C11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1,5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6DEF7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4.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888D1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997279" w14:paraId="34223C30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2E6C4F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A1DE3C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Virgin Islands (U.S.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7B768A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23619E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08D2B0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2B7AF1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BC4C4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6A5A18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B32629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6FD8E6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84BF04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44EF53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6E0260C5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6BC4E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6E502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West Bank and Gaz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05A76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F4264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6E8342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AE5DA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9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4BD85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B7411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48239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8AEA0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5408D4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78668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97279" w14:paraId="3F9310DB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C475EF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912740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Yemen, Re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3F9419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C557DD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6CA82D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20A601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8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31591CC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7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D871C7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35C24D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0FF73D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2,6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30B4650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52952AAD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997279" w14:paraId="57CEDFE9" w14:textId="77777777" w:rsidTr="00BB7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FA6B8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</w:t>
            </w:r>
            <w:r w:rsidRPr="002671B9">
              <w:rPr>
                <w:rFonts w:ascii="Times New Roman" w:eastAsia="Times New Roman" w:hAnsi="Times New Roman" w:cs="Times New Roman"/>
              </w:rPr>
              <w:lastRenderedPageBreak/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FB652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lastRenderedPageBreak/>
              <w:t>Zamb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640D2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58E99A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06BCB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83B25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54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5DB45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9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DBFCF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8472B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3187EF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4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38B12B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4.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F1943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997279" w14:paraId="4BFBF8A5" w14:textId="77777777" w:rsidTr="00BB77F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670CBC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0458A59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Zimbabw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26D94D0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96BDC94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39FA02F7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4750987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8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9F60C28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F3D4F31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1E1403F6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00E8C345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97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7C97EBCE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11.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dxa"/>
            <w:tcBorders>
              <w:left w:val="none" w:sz="0" w:space="0" w:color="auto"/>
              <w:right w:val="none" w:sz="0" w:space="0" w:color="auto"/>
            </w:tcBorders>
          </w:tcPr>
          <w:p w14:paraId="6B3E3173" w14:textId="77777777" w:rsidR="00997279" w:rsidRPr="002671B9" w:rsidRDefault="00997279" w:rsidP="00BB77F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2671B9">
              <w:rPr>
                <w:rFonts w:ascii="Times New Roman" w:eastAsia="Times New Roman" w:hAnsi="Times New Roman" w:cs="Times New Roman"/>
              </w:rPr>
              <w:t>30</w:t>
            </w:r>
          </w:p>
        </w:tc>
      </w:tr>
    </w:tbl>
    <w:p w14:paraId="1C7EB320" w14:textId="77777777" w:rsidR="00997279" w:rsidRDefault="00997279" w:rsidP="00997279"/>
    <w:p w14:paraId="43AA9CA7" w14:textId="77777777" w:rsidR="005745EA" w:rsidRDefault="005745EA" w:rsidP="00997279"/>
    <w:sectPr w:rsidR="005745EA" w:rsidSect="00997279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A5DF1"/>
    <w:multiLevelType w:val="multilevel"/>
    <w:tmpl w:val="7BBC58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101A7444"/>
    <w:multiLevelType w:val="multilevel"/>
    <w:tmpl w:val="634481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A625DF2"/>
    <w:multiLevelType w:val="multilevel"/>
    <w:tmpl w:val="9E5CCA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216562A5"/>
    <w:multiLevelType w:val="multilevel"/>
    <w:tmpl w:val="641283E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265260E1"/>
    <w:multiLevelType w:val="multilevel"/>
    <w:tmpl w:val="BFC8CB8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2A041E3C"/>
    <w:multiLevelType w:val="multilevel"/>
    <w:tmpl w:val="573648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31302E3E"/>
    <w:multiLevelType w:val="multilevel"/>
    <w:tmpl w:val="668C92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7" w15:restartNumberingAfterBreak="0">
    <w:nsid w:val="4B0B32F2"/>
    <w:multiLevelType w:val="hybridMultilevel"/>
    <w:tmpl w:val="2C9A73EE"/>
    <w:lvl w:ilvl="0" w:tplc="4A8C433E">
      <w:start w:val="3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F306CA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1EDF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3AB0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6E10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E3299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889D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AC88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A453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6A408B"/>
    <w:multiLevelType w:val="multilevel"/>
    <w:tmpl w:val="A9C8EA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50AC0ECC"/>
    <w:multiLevelType w:val="multilevel"/>
    <w:tmpl w:val="D01E89CC"/>
    <w:lvl w:ilvl="0">
      <w:start w:val="8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58CE1C03"/>
    <w:multiLevelType w:val="multilevel"/>
    <w:tmpl w:val="A01E478C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5C237AED"/>
    <w:multiLevelType w:val="multilevel"/>
    <w:tmpl w:val="6BA061F2"/>
    <w:lvl w:ilvl="0">
      <w:start w:val="1"/>
      <w:numFmt w:val="decimal"/>
      <w:lvlText w:val="%1."/>
      <w:lvlJc w:val="left"/>
      <w:pPr>
        <w:ind w:left="720" w:hanging="360"/>
      </w:pPr>
      <w:rPr>
        <w:rFonts w:ascii="Calibri Light" w:eastAsia="Calibri Light" w:hAnsi="Calibri Light" w:cs="Calibri Light"/>
        <w:b/>
        <w:sz w:val="32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5E1D3E0F"/>
    <w:multiLevelType w:val="multilevel"/>
    <w:tmpl w:val="F404E4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3" w15:restartNumberingAfterBreak="0">
    <w:nsid w:val="6388231B"/>
    <w:multiLevelType w:val="multilevel"/>
    <w:tmpl w:val="F3FA5FD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4" w15:restartNumberingAfterBreak="0">
    <w:nsid w:val="66285F99"/>
    <w:multiLevelType w:val="multilevel"/>
    <w:tmpl w:val="580AFB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5" w15:restartNumberingAfterBreak="0">
    <w:nsid w:val="67847010"/>
    <w:multiLevelType w:val="multilevel"/>
    <w:tmpl w:val="DCECD7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6" w15:restartNumberingAfterBreak="0">
    <w:nsid w:val="6BB250CE"/>
    <w:multiLevelType w:val="multilevel"/>
    <w:tmpl w:val="7688B24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7" w15:restartNumberingAfterBreak="0">
    <w:nsid w:val="7A3043BA"/>
    <w:multiLevelType w:val="hybridMultilevel"/>
    <w:tmpl w:val="1C94D4EC"/>
    <w:lvl w:ilvl="0" w:tplc="8026AEB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79AE8F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ABC6B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34EE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B0DD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B6E8E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F62E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50C0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2EAD7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4729448">
    <w:abstractNumId w:val="2"/>
  </w:num>
  <w:num w:numId="2" w16cid:durableId="725758884">
    <w:abstractNumId w:val="9"/>
  </w:num>
  <w:num w:numId="3" w16cid:durableId="1192961880">
    <w:abstractNumId w:val="8"/>
  </w:num>
  <w:num w:numId="4" w16cid:durableId="623116556">
    <w:abstractNumId w:val="13"/>
  </w:num>
  <w:num w:numId="5" w16cid:durableId="1205752337">
    <w:abstractNumId w:val="0"/>
  </w:num>
  <w:num w:numId="6" w16cid:durableId="370427174">
    <w:abstractNumId w:val="12"/>
  </w:num>
  <w:num w:numId="7" w16cid:durableId="2093239596">
    <w:abstractNumId w:val="6"/>
  </w:num>
  <w:num w:numId="8" w16cid:durableId="1138568193">
    <w:abstractNumId w:val="16"/>
  </w:num>
  <w:num w:numId="9" w16cid:durableId="1864706667">
    <w:abstractNumId w:val="11"/>
  </w:num>
  <w:num w:numId="10" w16cid:durableId="215821838">
    <w:abstractNumId w:val="1"/>
  </w:num>
  <w:num w:numId="11" w16cid:durableId="311100898">
    <w:abstractNumId w:val="10"/>
  </w:num>
  <w:num w:numId="12" w16cid:durableId="1316299720">
    <w:abstractNumId w:val="15"/>
  </w:num>
  <w:num w:numId="13" w16cid:durableId="2003778099">
    <w:abstractNumId w:val="4"/>
  </w:num>
  <w:num w:numId="14" w16cid:durableId="28801686">
    <w:abstractNumId w:val="3"/>
  </w:num>
  <w:num w:numId="15" w16cid:durableId="349256154">
    <w:abstractNumId w:val="14"/>
  </w:num>
  <w:num w:numId="16" w16cid:durableId="414284047">
    <w:abstractNumId w:val="5"/>
  </w:num>
  <w:num w:numId="17" w16cid:durableId="2143689560">
    <w:abstractNumId w:val="17"/>
  </w:num>
  <w:num w:numId="18" w16cid:durableId="12111911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83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279"/>
    <w:rsid w:val="005745EA"/>
    <w:rsid w:val="007164BD"/>
    <w:rsid w:val="00997279"/>
    <w:rsid w:val="00C40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FB64F2"/>
  <w15:chartTrackingRefBased/>
  <w15:docId w15:val="{071DCA5A-BE94-4C97-BE23-CEE84BBB1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  <w:rsid w:val="00997279"/>
    <w:pPr>
      <w:spacing w:after="0" w:line="240" w:lineRule="auto"/>
    </w:pPr>
    <w:rPr>
      <w:rFonts w:eastAsiaTheme="minorEastAsia"/>
      <w:kern w:val="0"/>
      <w:sz w:val="24"/>
      <w:szCs w:val="24"/>
    </w:rPr>
  </w:style>
  <w:style w:type="paragraph" w:styleId="1">
    <w:name w:val="heading 1"/>
    <w:basedOn w:val="a"/>
    <w:next w:val="a"/>
    <w:link w:val="1Char"/>
    <w:qFormat/>
    <w:rsid w:val="009972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972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nhideWhenUsed/>
    <w:qFormat/>
    <w:rsid w:val="009972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nhideWhenUsed/>
    <w:qFormat/>
    <w:rsid w:val="009972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972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972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972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972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972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rsid w:val="009972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9972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rsid w:val="009972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rsid w:val="00997279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997279"/>
    <w:rPr>
      <w:rFonts w:eastAsiaTheme="majorEastAsia" w:cstheme="majorBidi"/>
      <w:color w:val="2F5496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997279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997279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997279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99727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9972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997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qFormat/>
    <w:rsid w:val="009972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rsid w:val="00997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972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997279"/>
    <w:rPr>
      <w:i/>
      <w:iCs/>
      <w:color w:val="404040" w:themeColor="text1" w:themeTint="BF"/>
    </w:rPr>
  </w:style>
  <w:style w:type="paragraph" w:styleId="a6">
    <w:name w:val="List Paragraph"/>
    <w:basedOn w:val="a"/>
    <w:qFormat/>
    <w:rsid w:val="0099727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9727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972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99727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997279"/>
    <w:rPr>
      <w:b/>
      <w:bCs/>
      <w:smallCaps/>
      <w:color w:val="2F5496" w:themeColor="accent1" w:themeShade="BF"/>
      <w:spacing w:val="5"/>
    </w:rPr>
  </w:style>
  <w:style w:type="paragraph" w:styleId="10">
    <w:name w:val="toc 1"/>
    <w:basedOn w:val="a"/>
    <w:rsid w:val="00997279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rsid w:val="00997279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rsid w:val="00997279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rsid w:val="00997279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rsid w:val="00997279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rsid w:val="00997279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rsid w:val="00997279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rsid w:val="00997279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rsid w:val="00997279"/>
    <w:pPr>
      <w:spacing w:line="330" w:lineRule="exact"/>
    </w:pPr>
    <w:rPr>
      <w:rFonts w:ascii="Calibri" w:eastAsia="Calibri" w:hAnsi="Calibri" w:cs="Calibri"/>
    </w:rPr>
  </w:style>
  <w:style w:type="table" w:styleId="aa">
    <w:name w:val="Table Grid"/>
    <w:basedOn w:val="a1"/>
    <w:rsid w:val="00997279"/>
    <w:pPr>
      <w:spacing w:after="0" w:line="240" w:lineRule="auto"/>
    </w:pPr>
    <w:rPr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997279"/>
    <w:pPr>
      <w:spacing w:after="0" w:line="240" w:lineRule="auto"/>
    </w:pPr>
    <w:rPr>
      <w:kern w:val="0"/>
      <w:sz w:val="24"/>
      <w:szCs w:val="24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b">
    <w:name w:val="annotation reference"/>
    <w:basedOn w:val="a0"/>
    <w:rsid w:val="00997279"/>
    <w:rPr>
      <w:sz w:val="16"/>
    </w:rPr>
  </w:style>
  <w:style w:type="character" w:styleId="ac">
    <w:name w:val="endnote reference"/>
    <w:basedOn w:val="a0"/>
    <w:rsid w:val="00997279"/>
    <w:rPr>
      <w:vertAlign w:val="superscript"/>
    </w:rPr>
  </w:style>
  <w:style w:type="character" w:styleId="ad">
    <w:name w:val="footnote reference"/>
    <w:basedOn w:val="a0"/>
    <w:rsid w:val="00997279"/>
    <w:rPr>
      <w:vertAlign w:val="superscript"/>
    </w:rPr>
  </w:style>
  <w:style w:type="paragraph" w:customStyle="1" w:styleId="TOC11">
    <w:name w:val="TOC 11"/>
    <w:basedOn w:val="a"/>
    <w:rsid w:val="00997279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997279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rsid w:val="00997279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997279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997279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997279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997279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997279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997279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sid w:val="00997279"/>
    <w:rPr>
      <w:sz w:val="16"/>
    </w:rPr>
  </w:style>
  <w:style w:type="character" w:customStyle="1" w:styleId="EndnoteReference1">
    <w:name w:val="Endnote Reference1"/>
    <w:basedOn w:val="a0"/>
    <w:rsid w:val="00997279"/>
    <w:rPr>
      <w:vertAlign w:val="superscript"/>
    </w:rPr>
  </w:style>
  <w:style w:type="character" w:customStyle="1" w:styleId="FootnoteReference1">
    <w:name w:val="Footnote Reference1"/>
    <w:basedOn w:val="a0"/>
    <w:rsid w:val="00997279"/>
    <w:rPr>
      <w:vertAlign w:val="superscript"/>
    </w:rPr>
  </w:style>
  <w:style w:type="table" w:customStyle="1" w:styleId="Style1">
    <w:name w:val="Style1"/>
    <w:basedOn w:val="11"/>
    <w:rsid w:val="00997279"/>
    <w:pPr>
      <w:jc w:val="center"/>
    </w:pPr>
    <w:rPr>
      <w:rFonts w:ascii="Times New Roman" w:eastAsia="Times New Roman" w:hAnsi="Times New Roman" w:cs="Times New Roman"/>
      <w:sz w:val="20"/>
      <w:szCs w:val="20"/>
      <w:lang w:val="en-IN" w:eastAsia="el-GR" w:bidi="he-IL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11">
    <w:name w:val="Table Simple 1"/>
    <w:basedOn w:val="a1"/>
    <w:rsid w:val="00997279"/>
    <w:pPr>
      <w:spacing w:after="0" w:line="240" w:lineRule="auto"/>
    </w:pPr>
    <w:rPr>
      <w:kern w:val="0"/>
      <w:sz w:val="24"/>
      <w:szCs w:val="24"/>
    </w:rPr>
    <w:tblPr>
      <w:tblStyleRowBandSize w:val="1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character" w:styleId="Hyperlink">
    <w:name w:val="Hyperlink"/>
    <w:basedOn w:val="a0"/>
    <w:rsid w:val="00997279"/>
    <w:rPr>
      <w:color w:val="0000FF"/>
      <w:u w:val="single"/>
    </w:rPr>
  </w:style>
  <w:style w:type="character" w:styleId="ae">
    <w:name w:val="Unresolved Mention"/>
    <w:basedOn w:val="a0"/>
    <w:rsid w:val="00997279"/>
    <w:rPr>
      <w:color w:val="605E5C"/>
    </w:rPr>
  </w:style>
  <w:style w:type="table" w:customStyle="1" w:styleId="TableGrid1">
    <w:name w:val="Table Grid1"/>
    <w:basedOn w:val="a1"/>
    <w:rsid w:val="00997279"/>
    <w:pPr>
      <w:spacing w:after="0" w:line="240" w:lineRule="auto"/>
    </w:pPr>
    <w:rPr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rsid w:val="00997279"/>
    <w:pPr>
      <w:spacing w:after="0" w:line="240" w:lineRule="auto"/>
    </w:pPr>
    <w:rPr>
      <w:rFonts w:eastAsiaTheme="minorEastAsia"/>
      <w:kern w:val="0"/>
      <w:szCs w:val="24"/>
    </w:rPr>
  </w:style>
  <w:style w:type="paragraph" w:styleId="af0">
    <w:name w:val="Normal (Web)"/>
    <w:basedOn w:val="a"/>
    <w:qFormat/>
    <w:rsid w:val="009972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-article-referencesitem">
    <w:name w:val="c-article-references__item"/>
    <w:basedOn w:val="a"/>
    <w:rsid w:val="009972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-article-referencestext">
    <w:name w:val="c-article-references__text"/>
    <w:basedOn w:val="a"/>
    <w:rsid w:val="009972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-article-referenceslinks">
    <w:name w:val="c-article-references__links"/>
    <w:basedOn w:val="a"/>
    <w:rsid w:val="009972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-article-referencescounter">
    <w:name w:val="c-article-references__counter"/>
    <w:basedOn w:val="a0"/>
    <w:rsid w:val="00997279"/>
  </w:style>
  <w:style w:type="character" w:styleId="af1">
    <w:name w:val="FollowedHyperlink"/>
    <w:basedOn w:val="a0"/>
    <w:rsid w:val="00997279"/>
    <w:rPr>
      <w:color w:val="800080"/>
      <w:u w:val="single"/>
    </w:rPr>
  </w:style>
  <w:style w:type="paragraph" w:customStyle="1" w:styleId="msonormal0">
    <w:name w:val="msonormal"/>
    <w:basedOn w:val="a"/>
    <w:qFormat/>
    <w:rsid w:val="009972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a"/>
    <w:rsid w:val="00997279"/>
    <w:pPr>
      <w:pBdr>
        <w:top w:val="single" w:sz="12" w:space="0" w:color="auto"/>
        <w:left w:val="single" w:sz="8" w:space="0" w:color="auto"/>
        <w:bottom w:val="single" w:sz="12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  <w:b/>
    </w:rPr>
  </w:style>
  <w:style w:type="paragraph" w:customStyle="1" w:styleId="xl66">
    <w:name w:val="xl66"/>
    <w:basedOn w:val="a"/>
    <w:rsid w:val="00997279"/>
    <w:pPr>
      <w:pBdr>
        <w:top w:val="single" w:sz="12" w:space="0" w:color="auto"/>
        <w:bottom w:val="single" w:sz="12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  <w:b/>
    </w:rPr>
  </w:style>
  <w:style w:type="paragraph" w:customStyle="1" w:styleId="xl67">
    <w:name w:val="xl67"/>
    <w:basedOn w:val="a"/>
    <w:rsid w:val="00997279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  <w:b/>
    </w:rPr>
  </w:style>
  <w:style w:type="paragraph" w:customStyle="1" w:styleId="xl68">
    <w:name w:val="xl68"/>
    <w:basedOn w:val="a"/>
    <w:rsid w:val="00997279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  <w:b/>
    </w:rPr>
  </w:style>
  <w:style w:type="paragraph" w:customStyle="1" w:styleId="xl69">
    <w:name w:val="xl69"/>
    <w:basedOn w:val="a"/>
    <w:rsid w:val="00997279"/>
    <w:pPr>
      <w:pBdr>
        <w:top w:val="single" w:sz="12" w:space="0" w:color="auto"/>
        <w:left w:val="single" w:sz="8" w:space="0" w:color="auto"/>
        <w:bottom w:val="single" w:sz="12" w:space="0" w:color="auto"/>
        <w:right w:val="single" w:sz="12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  <w:b/>
    </w:rPr>
  </w:style>
  <w:style w:type="paragraph" w:customStyle="1" w:styleId="xl70">
    <w:name w:val="xl70"/>
    <w:basedOn w:val="a"/>
    <w:rsid w:val="0099727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a"/>
    <w:rsid w:val="0099727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a"/>
    <w:rsid w:val="00997279"/>
    <w:pPr>
      <w:pBdr>
        <w:top w:val="single" w:sz="12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a"/>
    <w:rsid w:val="0099727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a"/>
    <w:rsid w:val="0099727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a"/>
    <w:rsid w:val="0099727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a"/>
    <w:rsid w:val="0099727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a"/>
    <w:rsid w:val="0099727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a"/>
    <w:rsid w:val="00997279"/>
    <w:pPr>
      <w:pBdr>
        <w:top w:val="single" w:sz="8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f2">
    <w:name w:val="line number"/>
    <w:basedOn w:val="a0"/>
    <w:rsid w:val="00997279"/>
  </w:style>
  <w:style w:type="paragraph" w:styleId="af3">
    <w:name w:val="header"/>
    <w:basedOn w:val="a"/>
    <w:link w:val="Char3"/>
    <w:uiPriority w:val="99"/>
    <w:rsid w:val="00997279"/>
    <w:pPr>
      <w:tabs>
        <w:tab w:val="center" w:pos="4680"/>
        <w:tab w:val="right" w:pos="9360"/>
      </w:tabs>
    </w:pPr>
    <w:rPr>
      <w:sz w:val="22"/>
    </w:rPr>
  </w:style>
  <w:style w:type="character" w:customStyle="1" w:styleId="Char3">
    <w:name w:val="رأس الصفحة Char"/>
    <w:basedOn w:val="a0"/>
    <w:link w:val="af3"/>
    <w:uiPriority w:val="99"/>
    <w:rsid w:val="00997279"/>
    <w:rPr>
      <w:rFonts w:eastAsiaTheme="minorEastAsia"/>
      <w:kern w:val="0"/>
      <w:szCs w:val="24"/>
    </w:rPr>
  </w:style>
  <w:style w:type="paragraph" w:styleId="af4">
    <w:name w:val="footer"/>
    <w:basedOn w:val="a"/>
    <w:link w:val="Char4"/>
    <w:rsid w:val="00997279"/>
    <w:pPr>
      <w:tabs>
        <w:tab w:val="center" w:pos="4680"/>
        <w:tab w:val="right" w:pos="9360"/>
      </w:tabs>
    </w:pPr>
    <w:rPr>
      <w:sz w:val="22"/>
    </w:rPr>
  </w:style>
  <w:style w:type="character" w:customStyle="1" w:styleId="Char4">
    <w:name w:val="تذييل الصفحة Char"/>
    <w:basedOn w:val="a0"/>
    <w:link w:val="af4"/>
    <w:rsid w:val="00997279"/>
    <w:rPr>
      <w:rFonts w:eastAsiaTheme="minorEastAsia"/>
      <w:kern w:val="0"/>
      <w:szCs w:val="24"/>
    </w:rPr>
  </w:style>
  <w:style w:type="character" w:customStyle="1" w:styleId="ref-journal">
    <w:name w:val="ref-journal"/>
    <w:basedOn w:val="a0"/>
    <w:rsid w:val="00997279"/>
  </w:style>
  <w:style w:type="character" w:customStyle="1" w:styleId="ref-vol">
    <w:name w:val="ref-vol"/>
    <w:basedOn w:val="a0"/>
    <w:rsid w:val="00997279"/>
  </w:style>
  <w:style w:type="character" w:styleId="af5">
    <w:name w:val="Emphasis"/>
    <w:basedOn w:val="a0"/>
    <w:qFormat/>
    <w:rsid w:val="00997279"/>
    <w:rPr>
      <w:i/>
    </w:rPr>
  </w:style>
  <w:style w:type="paragraph" w:customStyle="1" w:styleId="c-bibliographic-informationcitation">
    <w:name w:val="c-bibliographic-information__citation"/>
    <w:basedOn w:val="a"/>
    <w:rsid w:val="009972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f6">
    <w:name w:val="annotation text"/>
    <w:basedOn w:val="a"/>
    <w:link w:val="Char5"/>
    <w:rsid w:val="00997279"/>
    <w:rPr>
      <w:rFonts w:ascii="Calibri" w:eastAsia="Calibri" w:hAnsi="Calibri" w:cs="Calibri"/>
      <w:sz w:val="20"/>
    </w:rPr>
  </w:style>
  <w:style w:type="character" w:customStyle="1" w:styleId="Char5">
    <w:name w:val="نص تعليق Char"/>
    <w:basedOn w:val="a0"/>
    <w:link w:val="af6"/>
    <w:rsid w:val="00997279"/>
    <w:rPr>
      <w:rFonts w:ascii="Calibri" w:eastAsia="Calibri" w:hAnsi="Calibri" w:cs="Calibri"/>
      <w:kern w:val="0"/>
      <w:sz w:val="20"/>
      <w:szCs w:val="24"/>
    </w:rPr>
  </w:style>
  <w:style w:type="paragraph" w:styleId="af7">
    <w:name w:val="annotation subject"/>
    <w:basedOn w:val="af6"/>
    <w:link w:val="Char6"/>
    <w:rsid w:val="00997279"/>
    <w:rPr>
      <w:rFonts w:asciiTheme="minorHAnsi" w:eastAsiaTheme="minorEastAsia" w:hAnsiTheme="minorHAnsi" w:cstheme="minorBidi"/>
      <w:b/>
    </w:rPr>
  </w:style>
  <w:style w:type="character" w:customStyle="1" w:styleId="Char6">
    <w:name w:val="موضوع تعليق Char"/>
    <w:basedOn w:val="Char5"/>
    <w:link w:val="af7"/>
    <w:rsid w:val="00997279"/>
    <w:rPr>
      <w:rFonts w:ascii="Calibri" w:eastAsiaTheme="minorEastAsia" w:hAnsi="Calibri" w:cs="Calibri"/>
      <w:b/>
      <w:kern w:val="0"/>
      <w:sz w:val="20"/>
      <w:szCs w:val="24"/>
    </w:rPr>
  </w:style>
  <w:style w:type="paragraph" w:styleId="af8">
    <w:name w:val="Balloon Text"/>
    <w:basedOn w:val="a"/>
    <w:link w:val="Char7"/>
    <w:rsid w:val="00997279"/>
    <w:rPr>
      <w:rFonts w:ascii="Times New Roman" w:eastAsia="Times New Roman" w:hAnsi="Times New Roman" w:cs="Times New Roman"/>
      <w:sz w:val="18"/>
    </w:rPr>
  </w:style>
  <w:style w:type="character" w:customStyle="1" w:styleId="Char7">
    <w:name w:val="نص في بالون Char"/>
    <w:basedOn w:val="a0"/>
    <w:link w:val="af8"/>
    <w:rsid w:val="00997279"/>
    <w:rPr>
      <w:rFonts w:ascii="Times New Roman" w:eastAsia="Times New Roman" w:hAnsi="Times New Roman" w:cs="Times New Roman"/>
      <w:kern w:val="0"/>
      <w:sz w:val="18"/>
      <w:szCs w:val="24"/>
    </w:rPr>
  </w:style>
  <w:style w:type="paragraph" w:customStyle="1" w:styleId="TableList">
    <w:name w:val="Table List"/>
    <w:basedOn w:val="a"/>
    <w:rsid w:val="00997279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997279"/>
  </w:style>
  <w:style w:type="character" w:customStyle="1" w:styleId="FamilyName">
    <w:name w:val="Family Name"/>
    <w:basedOn w:val="a0"/>
    <w:rsid w:val="00997279"/>
  </w:style>
  <w:style w:type="paragraph" w:customStyle="1" w:styleId="List8">
    <w:name w:val="List 8"/>
    <w:basedOn w:val="a"/>
    <w:rsid w:val="00997279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997279"/>
  </w:style>
  <w:style w:type="character" w:customStyle="1" w:styleId="Postcode">
    <w:name w:val="Postcode"/>
    <w:basedOn w:val="a0"/>
    <w:rsid w:val="00997279"/>
  </w:style>
  <w:style w:type="paragraph" w:customStyle="1" w:styleId="Authors">
    <w:name w:val="Authors"/>
    <w:basedOn w:val="a"/>
    <w:rsid w:val="00997279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997279"/>
  </w:style>
  <w:style w:type="paragraph" w:customStyle="1" w:styleId="Annotation">
    <w:name w:val="Annotation"/>
    <w:basedOn w:val="a"/>
    <w:rsid w:val="00997279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997279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rsid w:val="00997279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sid w:val="00997279"/>
    <w:rPr>
      <w:rFonts w:ascii="Calibri" w:eastAsia="Calibri" w:hAnsi="Calibri" w:cs="Calibri"/>
    </w:rPr>
  </w:style>
  <w:style w:type="paragraph" w:customStyle="1" w:styleId="Formula">
    <w:name w:val="Formula"/>
    <w:basedOn w:val="a"/>
    <w:rsid w:val="00997279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rsid w:val="00997279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997279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997279"/>
    <w:rPr>
      <w:vertAlign w:val="baseline"/>
    </w:rPr>
  </w:style>
  <w:style w:type="paragraph" w:customStyle="1" w:styleId="Keywords">
    <w:name w:val="Keywords"/>
    <w:basedOn w:val="a"/>
    <w:rsid w:val="00997279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997279"/>
  </w:style>
  <w:style w:type="paragraph" w:styleId="21">
    <w:name w:val="List 2"/>
    <w:basedOn w:val="a"/>
    <w:rsid w:val="00997279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997279"/>
  </w:style>
  <w:style w:type="paragraph" w:customStyle="1" w:styleId="EndnoteText1">
    <w:name w:val="Endnote Text1"/>
    <w:basedOn w:val="a"/>
    <w:rsid w:val="00997279"/>
    <w:rPr>
      <w:rFonts w:ascii="Calibri" w:eastAsia="Calibri" w:hAnsi="Calibri" w:cs="Calibri"/>
    </w:rPr>
  </w:style>
  <w:style w:type="paragraph" w:styleId="af9">
    <w:name w:val="Block Text"/>
    <w:basedOn w:val="a"/>
    <w:rsid w:val="00997279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997279"/>
  </w:style>
  <w:style w:type="character" w:customStyle="1" w:styleId="City">
    <w:name w:val="City"/>
    <w:basedOn w:val="a0"/>
    <w:rsid w:val="00997279"/>
  </w:style>
  <w:style w:type="character" w:customStyle="1" w:styleId="Region">
    <w:name w:val="Region"/>
    <w:basedOn w:val="a0"/>
    <w:rsid w:val="00997279"/>
  </w:style>
  <w:style w:type="paragraph" w:customStyle="1" w:styleId="Correspondence">
    <w:name w:val="Correspondence"/>
    <w:basedOn w:val="a"/>
    <w:rsid w:val="00997279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  <w:rsid w:val="00997279"/>
  </w:style>
  <w:style w:type="paragraph" w:styleId="41">
    <w:name w:val="List 4"/>
    <w:basedOn w:val="a"/>
    <w:rsid w:val="00997279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997279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997279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997279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997279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997279"/>
  </w:style>
  <w:style w:type="paragraph" w:customStyle="1" w:styleId="Acknowledgements">
    <w:name w:val="Acknowledgements"/>
    <w:basedOn w:val="a"/>
    <w:rsid w:val="00997279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sid w:val="00997279"/>
  </w:style>
  <w:style w:type="paragraph" w:styleId="afa">
    <w:name w:val="Normal Indent"/>
    <w:basedOn w:val="a"/>
    <w:qFormat/>
    <w:rsid w:val="00997279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997279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rsid w:val="00997279"/>
  </w:style>
  <w:style w:type="character" w:customStyle="1" w:styleId="GeneSequence">
    <w:name w:val="Gene Sequence"/>
    <w:basedOn w:val="a0"/>
    <w:rsid w:val="00997279"/>
  </w:style>
  <w:style w:type="character" w:customStyle="1" w:styleId="IssueNumber">
    <w:name w:val="Issue Number"/>
    <w:basedOn w:val="a0"/>
    <w:rsid w:val="00997279"/>
  </w:style>
  <w:style w:type="paragraph" w:styleId="afb">
    <w:name w:val="List"/>
    <w:basedOn w:val="a"/>
    <w:rsid w:val="00997279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997279"/>
  </w:style>
  <w:style w:type="paragraph" w:customStyle="1" w:styleId="Biography">
    <w:name w:val="Biography"/>
    <w:basedOn w:val="a"/>
    <w:rsid w:val="00997279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1">
    <w:name w:val="List 3"/>
    <w:basedOn w:val="a"/>
    <w:rsid w:val="00997279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997279"/>
  </w:style>
  <w:style w:type="paragraph" w:customStyle="1" w:styleId="Surtitle">
    <w:name w:val="Surtitle"/>
    <w:basedOn w:val="a"/>
    <w:qFormat/>
    <w:rsid w:val="00997279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997279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  <w:rsid w:val="00997279"/>
  </w:style>
  <w:style w:type="paragraph" w:customStyle="1" w:styleId="List6">
    <w:name w:val="List 6"/>
    <w:basedOn w:val="a"/>
    <w:rsid w:val="00997279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997279"/>
    <w:rPr>
      <w:color w:val="5B89C1"/>
    </w:rPr>
  </w:style>
  <w:style w:type="character" w:customStyle="1" w:styleId="Source">
    <w:name w:val="Source"/>
    <w:basedOn w:val="a0"/>
    <w:rsid w:val="00997279"/>
  </w:style>
  <w:style w:type="character" w:customStyle="1" w:styleId="NameScientific">
    <w:name w:val="Name Scientific"/>
    <w:basedOn w:val="a0"/>
    <w:rsid w:val="00997279"/>
  </w:style>
  <w:style w:type="paragraph" w:customStyle="1" w:styleId="Statement">
    <w:name w:val="Statement"/>
    <w:basedOn w:val="a"/>
    <w:rsid w:val="00997279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997279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rsid w:val="00997279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997279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997279"/>
  </w:style>
  <w:style w:type="paragraph" w:customStyle="1" w:styleId="TableBody">
    <w:name w:val="Table Body"/>
    <w:basedOn w:val="a"/>
    <w:rsid w:val="00997279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997279"/>
  </w:style>
  <w:style w:type="paragraph" w:customStyle="1" w:styleId="ChapterNumber">
    <w:name w:val="Chapter Number"/>
    <w:basedOn w:val="a"/>
    <w:rsid w:val="00997279"/>
    <w:rPr>
      <w:rFonts w:ascii="Calibri" w:eastAsia="Calibri" w:hAnsi="Calibri" w:cs="Calibri"/>
    </w:rPr>
  </w:style>
  <w:style w:type="paragraph" w:styleId="51">
    <w:name w:val="List 5"/>
    <w:basedOn w:val="a"/>
    <w:rsid w:val="00997279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sid w:val="00997279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sid w:val="00997279"/>
  </w:style>
  <w:style w:type="paragraph" w:customStyle="1" w:styleId="Caption1">
    <w:name w:val="Caption1"/>
    <w:basedOn w:val="a"/>
    <w:rsid w:val="00997279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rsid w:val="00997279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997279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styleId="afc">
    <w:name w:val="Strong"/>
    <w:basedOn w:val="a0"/>
    <w:qFormat/>
    <w:rsid w:val="00997279"/>
    <w:rPr>
      <w:b/>
    </w:rPr>
  </w:style>
  <w:style w:type="table" w:styleId="22">
    <w:name w:val="Plain Table 2"/>
    <w:basedOn w:val="a1"/>
    <w:rsid w:val="00997279"/>
    <w:pPr>
      <w:spacing w:after="0" w:line="240" w:lineRule="auto"/>
    </w:pPr>
    <w:rPr>
      <w:kern w:val="0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d">
    <w:name w:val="footnote text"/>
    <w:basedOn w:val="a"/>
    <w:link w:val="Char8"/>
    <w:rsid w:val="00997279"/>
    <w:rPr>
      <w:sz w:val="20"/>
    </w:rPr>
  </w:style>
  <w:style w:type="character" w:customStyle="1" w:styleId="Char8">
    <w:name w:val="نص حاشية سفلية Char"/>
    <w:basedOn w:val="a0"/>
    <w:link w:val="afd"/>
    <w:rsid w:val="00997279"/>
    <w:rPr>
      <w:rFonts w:eastAsiaTheme="minorEastAsia"/>
      <w:kern w:val="0"/>
      <w:sz w:val="20"/>
      <w:szCs w:val="24"/>
    </w:rPr>
  </w:style>
  <w:style w:type="paragraph" w:styleId="afe">
    <w:name w:val="endnote text"/>
    <w:basedOn w:val="a"/>
    <w:link w:val="Char9"/>
    <w:rsid w:val="00997279"/>
    <w:rPr>
      <w:rFonts w:ascii="Calibri" w:eastAsia="Calibri" w:hAnsi="Calibri" w:cs="Calibri"/>
    </w:rPr>
  </w:style>
  <w:style w:type="character" w:customStyle="1" w:styleId="Char9">
    <w:name w:val="نص تعليق ختامي Char"/>
    <w:basedOn w:val="a0"/>
    <w:link w:val="afe"/>
    <w:rsid w:val="00997279"/>
    <w:rPr>
      <w:rFonts w:ascii="Calibri" w:eastAsia="Calibri" w:hAnsi="Calibri" w:cs="Calibri"/>
      <w:kern w:val="0"/>
      <w:sz w:val="24"/>
      <w:szCs w:val="24"/>
    </w:rPr>
  </w:style>
  <w:style w:type="paragraph" w:styleId="aff">
    <w:name w:val="caption"/>
    <w:basedOn w:val="a"/>
    <w:rsid w:val="00997279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8</Pages>
  <Words>1468</Words>
  <Characters>8370</Characters>
  <Application>Microsoft Office Word</Application>
  <DocSecurity>0</DocSecurity>
  <Lines>69</Lines>
  <Paragraphs>19</Paragraphs>
  <ScaleCrop>false</ScaleCrop>
  <Company/>
  <LinksUpToDate>false</LinksUpToDate>
  <CharactersWithSpaces>9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ayad albadrani</dc:creator>
  <cp:keywords/>
  <dc:description/>
  <cp:lastModifiedBy>muayad albadrani</cp:lastModifiedBy>
  <cp:revision>1</cp:revision>
  <dcterms:created xsi:type="dcterms:W3CDTF">2025-01-04T12:25:00Z</dcterms:created>
  <dcterms:modified xsi:type="dcterms:W3CDTF">2025-01-04T12:27:00Z</dcterms:modified>
</cp:coreProperties>
</file>